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9D6BA" w14:textId="01EC688B" w:rsidR="009624D2" w:rsidRPr="00F84966" w:rsidRDefault="003B52D4" w:rsidP="009624D2">
      <w:bookmarkStart w:id="0" w:name="_Ref175062559"/>
      <w:r>
        <w:rPr>
          <w:b/>
          <w:bCs/>
        </w:rPr>
        <w:t>S2</w:t>
      </w:r>
      <w:r w:rsidR="00CC2621" w:rsidRPr="005C092C">
        <w:rPr>
          <w:b/>
          <w:bCs/>
        </w:rPr>
        <w:t xml:space="preserve"> Table</w:t>
      </w:r>
      <w:bookmarkEnd w:id="0"/>
      <w:r w:rsidR="00CC2621" w:rsidRPr="005C092C">
        <w:rPr>
          <w:b/>
          <w:bCs/>
        </w:rPr>
        <w:t xml:space="preserve">. </w:t>
      </w:r>
      <w:r w:rsidR="00CC2621" w:rsidRPr="005C092C">
        <w:t>Prevalence rates</w:t>
      </w:r>
      <w:r w:rsidR="00B07F92">
        <w:t xml:space="preserve"> and </w:t>
      </w:r>
      <w:r w:rsidR="00B07F92" w:rsidRPr="008D0B23">
        <w:t>prevalence rate ratios</w:t>
      </w:r>
      <w:r w:rsidR="00CC2621" w:rsidRPr="005C092C">
        <w:t>, with 95% confidence intervals, of LBMD where within each region the female age distribution is normalized to the male age distribution.</w:t>
      </w:r>
      <w:r w:rsidR="008D0B23">
        <w:t xml:space="preserve"> </w:t>
      </w:r>
      <w:r w:rsidR="008D0B23" w:rsidRPr="008D0B23">
        <w:t>In addition, the Chi-square statistic and associated p-value are presented for each comparison.</w:t>
      </w:r>
      <w:r w:rsidR="009624D2" w:rsidRPr="009624D2">
        <w:rPr>
          <w:vertAlign w:val="superscript"/>
        </w:rPr>
        <w:t xml:space="preserve"> </w:t>
      </w:r>
      <w:r w:rsidR="009624D2" w:rsidRPr="007A67E3">
        <w:rPr>
          <w:vertAlign w:val="superscript"/>
        </w:rPr>
        <w:t>†</w:t>
      </w:r>
    </w:p>
    <w:p w14:paraId="2EE662CB" w14:textId="75CF61D4" w:rsidR="00CC2621" w:rsidRPr="005C092C" w:rsidRDefault="00CC2621" w:rsidP="00CC2621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</w:p>
    <w:tbl>
      <w:tblPr>
        <w:tblW w:w="1107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1"/>
        <w:gridCol w:w="2096"/>
        <w:gridCol w:w="2313"/>
        <w:gridCol w:w="1950"/>
        <w:gridCol w:w="1260"/>
        <w:gridCol w:w="1710"/>
      </w:tblGrid>
      <w:tr w:rsidR="00C05041" w:rsidRPr="0006362F" w14:paraId="375F205F" w14:textId="296E1698" w:rsidTr="005E26EF">
        <w:trPr>
          <w:trHeight w:val="300"/>
        </w:trPr>
        <w:tc>
          <w:tcPr>
            <w:tcW w:w="174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768E20F" w14:textId="77777777" w:rsidR="00C05041" w:rsidRPr="0006362F" w:rsidRDefault="00C05041" w:rsidP="00C05041">
            <w:r w:rsidRPr="0006362F">
              <w:rPr>
                <w:b/>
                <w:bCs/>
              </w:rPr>
              <w:t>WHO Region</w:t>
            </w:r>
            <w:r w:rsidRPr="0006362F"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DB52AE5" w14:textId="77777777" w:rsidR="00C05041" w:rsidRPr="0006362F" w:rsidRDefault="00C05041" w:rsidP="00C05041">
            <w:pPr>
              <w:jc w:val="center"/>
            </w:pPr>
            <w:r w:rsidRPr="0006362F">
              <w:rPr>
                <w:b/>
                <w:bCs/>
              </w:rPr>
              <w:t>Female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A3B7E0A" w14:textId="77777777" w:rsidR="00C05041" w:rsidRPr="0006362F" w:rsidRDefault="00C05041" w:rsidP="00C05041">
            <w:pPr>
              <w:jc w:val="center"/>
            </w:pPr>
            <w:r w:rsidRPr="0006362F">
              <w:rPr>
                <w:b/>
                <w:bCs/>
              </w:rPr>
              <w:t>Male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D19C59E" w14:textId="57EE83FC" w:rsidR="00C05041" w:rsidRPr="0006362F" w:rsidRDefault="00C05041" w:rsidP="00C05041">
            <w:pPr>
              <w:jc w:val="center"/>
              <w:rPr>
                <w:b/>
                <w:bCs/>
              </w:rPr>
            </w:pPr>
            <w:r w:rsidRPr="0006362F">
              <w:rPr>
                <w:b/>
                <w:bCs/>
              </w:rPr>
              <w:t>Female vs M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DEAF93" w14:textId="744A44B8" w:rsidR="00C05041" w:rsidRPr="0006362F" w:rsidRDefault="00C05041" w:rsidP="00C05041">
            <w:pPr>
              <w:jc w:val="center"/>
              <w:rPr>
                <w:b/>
                <w:bCs/>
              </w:rPr>
            </w:pPr>
            <w:r w:rsidRPr="0006362F">
              <w:rPr>
                <w:b/>
                <w:bCs/>
              </w:rPr>
              <w:t>χ</w:t>
            </w:r>
            <w:r w:rsidRPr="0006362F">
              <w:rPr>
                <w:b/>
                <w:bCs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658847" w14:textId="603B2F71" w:rsidR="00C05041" w:rsidRPr="0006362F" w:rsidRDefault="00C05041" w:rsidP="00C05041">
            <w:pPr>
              <w:jc w:val="center"/>
              <w:rPr>
                <w:b/>
                <w:bCs/>
              </w:rPr>
            </w:pPr>
            <w:r w:rsidRPr="0006362F">
              <w:rPr>
                <w:b/>
                <w:bCs/>
                <w:i/>
                <w:iCs/>
              </w:rPr>
              <w:t>p</w:t>
            </w:r>
            <w:r w:rsidRPr="0006362F">
              <w:rPr>
                <w:b/>
                <w:bCs/>
              </w:rPr>
              <w:t>-value</w:t>
            </w:r>
          </w:p>
        </w:tc>
      </w:tr>
      <w:tr w:rsidR="00C05041" w:rsidRPr="0006362F" w14:paraId="6DD0C7E9" w14:textId="1A309112" w:rsidTr="005E26EF">
        <w:trPr>
          <w:trHeight w:val="864"/>
        </w:trPr>
        <w:tc>
          <w:tcPr>
            <w:tcW w:w="1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69B513" w14:textId="77777777" w:rsidR="00C05041" w:rsidRPr="0006362F" w:rsidRDefault="00C05041" w:rsidP="00C05041">
            <w:r w:rsidRPr="0006362F">
              <w:rPr>
                <w:b/>
                <w:bCs/>
              </w:rPr>
              <w:t>Africa</w:t>
            </w:r>
            <w:r w:rsidRPr="0006362F"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8E92" w14:textId="77777777" w:rsidR="00C05041" w:rsidRPr="0006362F" w:rsidRDefault="00C05041" w:rsidP="00C05041">
            <w:pPr>
              <w:jc w:val="center"/>
            </w:pPr>
            <w:r w:rsidRPr="0006362F">
              <w:t>21.0% </w:t>
            </w:r>
            <w:r w:rsidRPr="0006362F">
              <w:br/>
              <w:t>(15.0% - 27.0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E2365" w14:textId="77777777" w:rsidR="00C05041" w:rsidRPr="0006362F" w:rsidRDefault="00C05041" w:rsidP="00C05041">
            <w:pPr>
              <w:jc w:val="center"/>
            </w:pPr>
            <w:r w:rsidRPr="0006362F">
              <w:t>20.8% </w:t>
            </w:r>
            <w:r w:rsidRPr="0006362F">
              <w:br/>
              <w:t>(16.1% - 25.4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F533" w14:textId="5997F1C5" w:rsidR="00C05041" w:rsidRPr="0006362F" w:rsidRDefault="00C05041" w:rsidP="00C05041">
            <w:pPr>
              <w:jc w:val="center"/>
            </w:pPr>
            <w:r w:rsidRPr="0006362F">
              <w:t>1.01 </w:t>
            </w:r>
            <w:r w:rsidRPr="0006362F">
              <w:br/>
              <w:t>[0.70, 1.45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D0D2E" w14:textId="3522E5BD" w:rsidR="00C05041" w:rsidRPr="0006362F" w:rsidRDefault="00C05041" w:rsidP="00C05041">
            <w:pPr>
              <w:jc w:val="center"/>
            </w:pPr>
            <w:r w:rsidRPr="0006362F">
              <w:t>0.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A266C" w14:textId="404AAAA6" w:rsidR="00C05041" w:rsidRPr="0006362F" w:rsidRDefault="00C05041" w:rsidP="00C05041">
            <w:pPr>
              <w:jc w:val="center"/>
            </w:pPr>
            <w:r w:rsidRPr="0006362F">
              <w:t>1</w:t>
            </w:r>
            <w:r>
              <w:t>.0000</w:t>
            </w:r>
          </w:p>
        </w:tc>
      </w:tr>
      <w:tr w:rsidR="00C05041" w:rsidRPr="0006362F" w14:paraId="316D0710" w14:textId="0CABDF33" w:rsidTr="005E26EF">
        <w:trPr>
          <w:trHeight w:val="864"/>
        </w:trPr>
        <w:tc>
          <w:tcPr>
            <w:tcW w:w="1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D9216F9" w14:textId="77777777" w:rsidR="00C05041" w:rsidRPr="0006362F" w:rsidRDefault="00C05041" w:rsidP="00C05041">
            <w:r w:rsidRPr="0006362F">
              <w:rPr>
                <w:b/>
                <w:bCs/>
              </w:rPr>
              <w:t>Americas</w:t>
            </w:r>
            <w:r w:rsidRPr="0006362F"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84CDC" w14:textId="77777777" w:rsidR="00C05041" w:rsidRPr="0006362F" w:rsidRDefault="00C05041" w:rsidP="00C05041">
            <w:pPr>
              <w:jc w:val="center"/>
            </w:pPr>
            <w:r w:rsidRPr="0006362F">
              <w:t>23.8% </w:t>
            </w:r>
            <w:r w:rsidRPr="0006362F">
              <w:br/>
              <w:t>(22.8% - 24.8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97E3F" w14:textId="77777777" w:rsidR="00C05041" w:rsidRPr="0006362F" w:rsidRDefault="00C05041" w:rsidP="00C05041">
            <w:pPr>
              <w:jc w:val="center"/>
            </w:pPr>
            <w:r w:rsidRPr="0006362F">
              <w:t>25.6% </w:t>
            </w:r>
            <w:r w:rsidRPr="0006362F">
              <w:br/>
              <w:t>(24.7% - 26.4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E3B4" w14:textId="69E62242" w:rsidR="00C05041" w:rsidRPr="0006362F" w:rsidRDefault="00C05041" w:rsidP="00C05041">
            <w:pPr>
              <w:jc w:val="center"/>
            </w:pPr>
            <w:r w:rsidRPr="0006362F">
              <w:t>0.93 </w:t>
            </w:r>
            <w:r w:rsidRPr="0006362F">
              <w:br/>
              <w:t>[0.88, 0.9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0B402" w14:textId="3CBD3796" w:rsidR="00C05041" w:rsidRPr="0006362F" w:rsidRDefault="00C05041" w:rsidP="00C05041">
            <w:pPr>
              <w:jc w:val="center"/>
            </w:pPr>
            <w:r w:rsidRPr="0006362F">
              <w:t>7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5589" w14:textId="314F765C" w:rsidR="00C05041" w:rsidRPr="0006362F" w:rsidRDefault="00F715AB" w:rsidP="00C05041">
            <w:pPr>
              <w:jc w:val="center"/>
            </w:pPr>
            <w:r>
              <w:t>0.00</w:t>
            </w:r>
            <w:r w:rsidR="00C05041" w:rsidRPr="0006362F">
              <w:t>78</w:t>
            </w:r>
          </w:p>
        </w:tc>
      </w:tr>
      <w:tr w:rsidR="00C05041" w:rsidRPr="0006362F" w14:paraId="694D45F2" w14:textId="456DEBD1" w:rsidTr="005E26EF">
        <w:trPr>
          <w:trHeight w:val="864"/>
        </w:trPr>
        <w:tc>
          <w:tcPr>
            <w:tcW w:w="1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B4B1ED" w14:textId="77777777" w:rsidR="00C05041" w:rsidRPr="0006362F" w:rsidRDefault="00C05041" w:rsidP="00C05041">
            <w:r w:rsidRPr="0006362F">
              <w:rPr>
                <w:b/>
                <w:bCs/>
              </w:rPr>
              <w:t>Eastern</w:t>
            </w:r>
            <w:r w:rsidRPr="0006362F">
              <w:t> </w:t>
            </w:r>
            <w:r w:rsidRPr="0006362F">
              <w:br/>
            </w:r>
            <w:r w:rsidRPr="0006362F">
              <w:rPr>
                <w:b/>
                <w:bCs/>
              </w:rPr>
              <w:t>Mediterranean</w:t>
            </w:r>
            <w:r w:rsidRPr="0006362F"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A505" w14:textId="77777777" w:rsidR="00C05041" w:rsidRPr="0006362F" w:rsidRDefault="00C05041" w:rsidP="00C05041">
            <w:pPr>
              <w:jc w:val="center"/>
            </w:pPr>
            <w:r w:rsidRPr="0006362F">
              <w:t>43.8% </w:t>
            </w:r>
            <w:r w:rsidRPr="0006362F">
              <w:br/>
              <w:t>(36.9% - 50.7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7513" w14:textId="77777777" w:rsidR="00C05041" w:rsidRPr="0006362F" w:rsidRDefault="00C05041" w:rsidP="00C05041">
            <w:pPr>
              <w:jc w:val="center"/>
            </w:pPr>
            <w:r w:rsidRPr="0006362F">
              <w:t>28.3% </w:t>
            </w:r>
            <w:r w:rsidRPr="0006362F">
              <w:br/>
              <w:t>(23.8% - 32.8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BDC6" w14:textId="1F6FEE9D" w:rsidR="00C05041" w:rsidRPr="0006362F" w:rsidRDefault="00C05041" w:rsidP="00C05041">
            <w:pPr>
              <w:jc w:val="center"/>
            </w:pPr>
            <w:r w:rsidRPr="0006362F">
              <w:t>1.55 </w:t>
            </w:r>
            <w:r w:rsidRPr="0006362F">
              <w:br/>
              <w:t>[1.24, 1.94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B48A7" w14:textId="2421D0A8" w:rsidR="00C05041" w:rsidRPr="0006362F" w:rsidRDefault="00C05041" w:rsidP="00C05041">
            <w:pPr>
              <w:jc w:val="center"/>
            </w:pPr>
            <w:r w:rsidRPr="0006362F">
              <w:t>13.5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9794" w14:textId="51A74860" w:rsidR="00C05041" w:rsidRPr="0006362F" w:rsidRDefault="00F715AB" w:rsidP="00C05041">
            <w:pPr>
              <w:jc w:val="center"/>
            </w:pPr>
            <w:r>
              <w:t>0.000</w:t>
            </w:r>
            <w:r w:rsidR="00C05041" w:rsidRPr="0006362F">
              <w:t>2</w:t>
            </w:r>
          </w:p>
        </w:tc>
      </w:tr>
      <w:tr w:rsidR="00C05041" w:rsidRPr="0006362F" w14:paraId="19996D7C" w14:textId="1F0AA41B" w:rsidTr="005E26EF">
        <w:trPr>
          <w:trHeight w:val="864"/>
        </w:trPr>
        <w:tc>
          <w:tcPr>
            <w:tcW w:w="1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4815245" w14:textId="77777777" w:rsidR="00C05041" w:rsidRPr="0006362F" w:rsidRDefault="00C05041" w:rsidP="00C05041">
            <w:r w:rsidRPr="0006362F">
              <w:rPr>
                <w:b/>
                <w:bCs/>
              </w:rPr>
              <w:t>Europe</w:t>
            </w:r>
            <w:r w:rsidRPr="0006362F"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DF67D" w14:textId="77777777" w:rsidR="00C05041" w:rsidRPr="0006362F" w:rsidRDefault="00C05041" w:rsidP="00C05041">
            <w:pPr>
              <w:jc w:val="center"/>
            </w:pPr>
            <w:r w:rsidRPr="0006362F">
              <w:t>31.2% </w:t>
            </w:r>
            <w:r w:rsidRPr="0006362F">
              <w:br/>
              <w:t>(29.0% - 33.3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CF95" w14:textId="77777777" w:rsidR="00C05041" w:rsidRPr="0006362F" w:rsidRDefault="00C05041" w:rsidP="00C05041">
            <w:pPr>
              <w:jc w:val="center"/>
            </w:pPr>
            <w:r w:rsidRPr="0006362F">
              <w:t>30.2% </w:t>
            </w:r>
            <w:r w:rsidRPr="0006362F">
              <w:br/>
              <w:t>(28.5% - 31.9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63F2" w14:textId="20554DD3" w:rsidR="00C05041" w:rsidRPr="0006362F" w:rsidRDefault="00C05041" w:rsidP="00C05041">
            <w:pPr>
              <w:jc w:val="center"/>
            </w:pPr>
            <w:r w:rsidRPr="0006362F">
              <w:t>1.03 </w:t>
            </w:r>
            <w:r w:rsidRPr="0006362F">
              <w:br/>
              <w:t>[0.94, 1.1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25426" w14:textId="03976D26" w:rsidR="00C05041" w:rsidRPr="0006362F" w:rsidRDefault="00C05041" w:rsidP="00C05041">
            <w:pPr>
              <w:jc w:val="center"/>
            </w:pPr>
            <w:r w:rsidRPr="0006362F">
              <w:t>0.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50CF" w14:textId="216DB4AF" w:rsidR="00C05041" w:rsidRPr="0006362F" w:rsidRDefault="00F715AB" w:rsidP="00C05041">
            <w:pPr>
              <w:jc w:val="center"/>
            </w:pPr>
            <w:r>
              <w:t>0.</w:t>
            </w:r>
            <w:r w:rsidR="00C05041" w:rsidRPr="0006362F">
              <w:t>50</w:t>
            </w:r>
            <w:r w:rsidR="00C92247">
              <w:t>36</w:t>
            </w:r>
          </w:p>
        </w:tc>
      </w:tr>
      <w:tr w:rsidR="00C05041" w:rsidRPr="0006362F" w14:paraId="63B8E6B8" w14:textId="3AF56D35" w:rsidTr="005E26EF">
        <w:trPr>
          <w:trHeight w:val="864"/>
        </w:trPr>
        <w:tc>
          <w:tcPr>
            <w:tcW w:w="1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09F48E" w14:textId="77777777" w:rsidR="00C05041" w:rsidRPr="0006362F" w:rsidRDefault="00C05041" w:rsidP="00C05041">
            <w:r w:rsidRPr="0006362F">
              <w:rPr>
                <w:b/>
                <w:bCs/>
              </w:rPr>
              <w:t>Southeast</w:t>
            </w:r>
            <w:r w:rsidRPr="0006362F">
              <w:t> </w:t>
            </w:r>
            <w:r w:rsidRPr="0006362F">
              <w:br/>
            </w:r>
            <w:r w:rsidRPr="0006362F">
              <w:rPr>
                <w:b/>
                <w:bCs/>
              </w:rPr>
              <w:t>Asia</w:t>
            </w:r>
            <w:r w:rsidRPr="0006362F"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C281" w14:textId="77777777" w:rsidR="00C05041" w:rsidRPr="0006362F" w:rsidRDefault="00C05041" w:rsidP="00C05041">
            <w:pPr>
              <w:jc w:val="center"/>
            </w:pPr>
            <w:r w:rsidRPr="0006362F">
              <w:t>45.3% </w:t>
            </w:r>
            <w:r w:rsidRPr="0006362F">
              <w:br/>
              <w:t>(40.0% - 50.6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D9D51" w14:textId="77777777" w:rsidR="00C05041" w:rsidRPr="0006362F" w:rsidRDefault="00C05041" w:rsidP="00C05041">
            <w:pPr>
              <w:jc w:val="center"/>
            </w:pPr>
            <w:r w:rsidRPr="0006362F">
              <w:t>39.9% </w:t>
            </w:r>
            <w:r w:rsidRPr="0006362F">
              <w:br/>
              <w:t>(35.8% - 43.9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729CD" w14:textId="1D94B126" w:rsidR="00C05041" w:rsidRPr="0006362F" w:rsidRDefault="00C05041" w:rsidP="00C05041">
            <w:pPr>
              <w:jc w:val="center"/>
            </w:pPr>
            <w:r w:rsidRPr="0006362F">
              <w:t>1.14 </w:t>
            </w:r>
            <w:r w:rsidRPr="0006362F">
              <w:br/>
              <w:t>[0.97, 1.3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F6B1" w14:textId="6C5CB74C" w:rsidR="00C05041" w:rsidRPr="0006362F" w:rsidRDefault="00C05041" w:rsidP="00C05041">
            <w:pPr>
              <w:jc w:val="center"/>
            </w:pPr>
            <w:r w:rsidRPr="0006362F">
              <w:t>2.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6A16" w14:textId="6B2C0874" w:rsidR="00C05041" w:rsidRPr="0006362F" w:rsidRDefault="00C8194E" w:rsidP="00C05041">
            <w:pPr>
              <w:jc w:val="center"/>
            </w:pPr>
            <w:r>
              <w:t>0.</w:t>
            </w:r>
            <w:r w:rsidR="00C05041" w:rsidRPr="0006362F">
              <w:t>1180</w:t>
            </w:r>
          </w:p>
        </w:tc>
      </w:tr>
      <w:tr w:rsidR="00C05041" w:rsidRPr="0006362F" w14:paraId="5FE599DD" w14:textId="2A1FC009" w:rsidTr="005E26EF">
        <w:trPr>
          <w:trHeight w:val="864"/>
        </w:trPr>
        <w:tc>
          <w:tcPr>
            <w:tcW w:w="1741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7806D2" w14:textId="77777777" w:rsidR="00C05041" w:rsidRPr="0006362F" w:rsidRDefault="00C05041" w:rsidP="00C05041">
            <w:r w:rsidRPr="0006362F">
              <w:rPr>
                <w:b/>
                <w:bCs/>
              </w:rPr>
              <w:t>Western</w:t>
            </w:r>
            <w:r w:rsidRPr="0006362F">
              <w:t> </w:t>
            </w:r>
            <w:r w:rsidRPr="0006362F">
              <w:br/>
            </w:r>
            <w:r w:rsidRPr="0006362F">
              <w:rPr>
                <w:b/>
                <w:bCs/>
              </w:rPr>
              <w:t>Pacific</w:t>
            </w:r>
            <w:r w:rsidRPr="0006362F">
              <w:t> 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A884B" w14:textId="77777777" w:rsidR="00C05041" w:rsidRPr="0006362F" w:rsidRDefault="00C05041" w:rsidP="00C05041">
            <w:pPr>
              <w:jc w:val="center"/>
            </w:pPr>
            <w:r w:rsidRPr="0006362F">
              <w:t>26.3% </w:t>
            </w:r>
            <w:r w:rsidRPr="0006362F">
              <w:br/>
              <w:t>(22.8% - 29.8%)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B9590" w14:textId="77777777" w:rsidR="00C05041" w:rsidRPr="0006362F" w:rsidRDefault="00C05041" w:rsidP="00C05041">
            <w:pPr>
              <w:jc w:val="center"/>
            </w:pPr>
            <w:r w:rsidRPr="0006362F">
              <w:t>30.8% </w:t>
            </w:r>
            <w:r w:rsidRPr="0006362F">
              <w:br/>
              <w:t>(28.1% - 33.6%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B1FA0" w14:textId="22616628" w:rsidR="00C05041" w:rsidRPr="0006362F" w:rsidRDefault="00C05041" w:rsidP="00C05041">
            <w:pPr>
              <w:jc w:val="center"/>
            </w:pPr>
            <w:r w:rsidRPr="0006362F">
              <w:t>0.85 </w:t>
            </w:r>
            <w:r w:rsidRPr="0006362F">
              <w:br/>
              <w:t>[0.73, 1.0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C9718" w14:textId="0D98D477" w:rsidR="00C05041" w:rsidRPr="0006362F" w:rsidRDefault="00C05041" w:rsidP="00C05041">
            <w:pPr>
              <w:jc w:val="center"/>
            </w:pPr>
            <w:r w:rsidRPr="0006362F">
              <w:t>3.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CF98" w14:textId="2C05B152" w:rsidR="00C05041" w:rsidRPr="0006362F" w:rsidRDefault="00C8194E" w:rsidP="00C05041">
            <w:pPr>
              <w:jc w:val="center"/>
            </w:pPr>
            <w:r>
              <w:t>0.0</w:t>
            </w:r>
            <w:r w:rsidR="00C05041" w:rsidRPr="0006362F">
              <w:t>597</w:t>
            </w:r>
          </w:p>
        </w:tc>
      </w:tr>
    </w:tbl>
    <w:p w14:paraId="1DB9ACEF" w14:textId="0BB6632C" w:rsidR="009624D2" w:rsidRPr="00F84966" w:rsidRDefault="009624D2" w:rsidP="009624D2">
      <w:r w:rsidRPr="007A67E3">
        <w:rPr>
          <w:vertAlign w:val="superscript"/>
        </w:rPr>
        <w:t>†</w:t>
      </w:r>
      <w:r>
        <w:rPr>
          <w:vertAlign w:val="superscript"/>
        </w:rPr>
        <w:t xml:space="preserve"> </w:t>
      </w:r>
      <w:r w:rsidR="00452B73" w:rsidRPr="00F84966">
        <w:t>All data</w:t>
      </w:r>
      <w:r w:rsidR="00452B73">
        <w:t xml:space="preserve"> are derived from Special Olympics athletes </w:t>
      </w:r>
      <w:r w:rsidR="00452B73">
        <w:rPr>
          <w:rFonts w:cstheme="minorHAnsi"/>
        </w:rPr>
        <w:t>≥</w:t>
      </w:r>
      <w:r w:rsidR="00452B73">
        <w:t>20 years old in the</w:t>
      </w:r>
      <w:r w:rsidR="00452B73" w:rsidRPr="00E70F22">
        <w:rPr>
          <w:rFonts w:cstheme="minorHAnsi"/>
        </w:rPr>
        <w:t xml:space="preserve"> Special Olympics Healthy Athletes database</w:t>
      </w:r>
      <w:r w:rsidR="00452B73">
        <w:rPr>
          <w:rFonts w:cstheme="minorHAnsi"/>
        </w:rPr>
        <w:t>.</w:t>
      </w:r>
      <w:bookmarkStart w:id="1" w:name="_GoBack"/>
      <w:bookmarkEnd w:id="1"/>
    </w:p>
    <w:sectPr w:rsidR="009624D2" w:rsidRPr="00F84966" w:rsidSect="004C5C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621"/>
    <w:rsid w:val="000137DB"/>
    <w:rsid w:val="000678CE"/>
    <w:rsid w:val="000A5DAC"/>
    <w:rsid w:val="000B26AC"/>
    <w:rsid w:val="000C338A"/>
    <w:rsid w:val="00141FA1"/>
    <w:rsid w:val="00241324"/>
    <w:rsid w:val="0027224B"/>
    <w:rsid w:val="00337EC5"/>
    <w:rsid w:val="00386B88"/>
    <w:rsid w:val="0039511A"/>
    <w:rsid w:val="003B52D4"/>
    <w:rsid w:val="00452B73"/>
    <w:rsid w:val="004C5C2A"/>
    <w:rsid w:val="00524193"/>
    <w:rsid w:val="005643C8"/>
    <w:rsid w:val="005D6871"/>
    <w:rsid w:val="005E26EF"/>
    <w:rsid w:val="00627EC6"/>
    <w:rsid w:val="006F700F"/>
    <w:rsid w:val="00720EF9"/>
    <w:rsid w:val="007434C2"/>
    <w:rsid w:val="007A67E3"/>
    <w:rsid w:val="008D0B23"/>
    <w:rsid w:val="009524C4"/>
    <w:rsid w:val="009624D2"/>
    <w:rsid w:val="00AB27E1"/>
    <w:rsid w:val="00AB6051"/>
    <w:rsid w:val="00AD600E"/>
    <w:rsid w:val="00B02A22"/>
    <w:rsid w:val="00B07F92"/>
    <w:rsid w:val="00B7501C"/>
    <w:rsid w:val="00B92ACF"/>
    <w:rsid w:val="00BD3104"/>
    <w:rsid w:val="00BE1EEF"/>
    <w:rsid w:val="00BF64F3"/>
    <w:rsid w:val="00C05041"/>
    <w:rsid w:val="00C63F21"/>
    <w:rsid w:val="00C8194E"/>
    <w:rsid w:val="00C92247"/>
    <w:rsid w:val="00CC2621"/>
    <w:rsid w:val="00D470ED"/>
    <w:rsid w:val="00D51763"/>
    <w:rsid w:val="00D638EC"/>
    <w:rsid w:val="00DB7A0B"/>
    <w:rsid w:val="00EC2FAA"/>
    <w:rsid w:val="00F164EA"/>
    <w:rsid w:val="00F5786E"/>
    <w:rsid w:val="00F715AB"/>
    <w:rsid w:val="00F84966"/>
    <w:rsid w:val="00F9695F"/>
    <w:rsid w:val="00FB531D"/>
    <w:rsid w:val="2FEAD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53599"/>
  <w15:chartTrackingRefBased/>
  <w15:docId w15:val="{64D0EF4F-946C-4AED-B14E-CE5EFD6C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262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6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6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62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62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62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62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62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62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62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6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2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62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2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62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C2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62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C2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62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CC2621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D638EC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9A2F1515572A459AA6DB3939ACDEA2" ma:contentTypeVersion="21" ma:contentTypeDescription="Create a new document." ma:contentTypeScope="" ma:versionID="629a1137ae0bdc413ec5804defedd728">
  <xsd:schema xmlns:xsd="http://www.w3.org/2001/XMLSchema" xmlns:xs="http://www.w3.org/2001/XMLSchema" xmlns:p="http://schemas.microsoft.com/office/2006/metadata/properties" xmlns:ns2="fa76ce1a-f6bb-41c7-88a4-30a0cc1b2b3c" xmlns:ns3="4ed5f6c2-9dba-4417-a6e6-b2ce2272b765" targetNamespace="http://schemas.microsoft.com/office/2006/metadata/properties" ma:root="true" ma:fieldsID="fdf7a7e5f7c0229a62a1ed58495e2cc8" ns2:_="" ns3:_="">
    <xsd:import namespace="fa76ce1a-f6bb-41c7-88a4-30a0cc1b2b3c"/>
    <xsd:import namespace="4ed5f6c2-9dba-4417-a6e6-b2ce2272b76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Reviewedby_x003a_" minOccurs="0"/>
                <xsd:element ref="ns2:CommentsSharedwithSessionDesignTeam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76ce1a-f6bb-41c7-88a4-30a0cc1b2b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ab950ee-0551-49f2-b79a-5519cdec45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Reviewedby_x003a_" ma:index="26" nillable="true" ma:displayName="Reviewed by:" ma:format="Dropdown" ma:internalName="Reviewedby_x003a_">
      <xsd:simpleType>
        <xsd:restriction base="dms:Note">
          <xsd:maxLength value="255"/>
        </xsd:restriction>
      </xsd:simpleType>
    </xsd:element>
    <xsd:element name="CommentsSharedwithSessionDesignTeam" ma:index="27" nillable="true" ma:displayName="Comments Shared with Session Design Team" ma:default="1" ma:format="Dropdown" ma:internalName="CommentsSharedwithSessionDesignTeam">
      <xsd:simpleType>
        <xsd:restriction base="dms:Boolean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5f6c2-9dba-4417-a6e6-b2ce2272b76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846d925-64ed-4576-b68b-602747a74ce7}" ma:internalName="TaxCatchAll" ma:showField="CatchAllData" ma:web="4ed5f6c2-9dba-4417-a6e6-b2ce2272b76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SharedwithSessionDesignTeam xmlns="fa76ce1a-f6bb-41c7-88a4-30a0cc1b2b3c">true</CommentsSharedwithSessionDesignTeam>
    <lcf76f155ced4ddcb4097134ff3c332f xmlns="fa76ce1a-f6bb-41c7-88a4-30a0cc1b2b3c">
      <Terms xmlns="http://schemas.microsoft.com/office/infopath/2007/PartnerControls"/>
    </lcf76f155ced4ddcb4097134ff3c332f>
    <Reviewedby_x003a_ xmlns="fa76ce1a-f6bb-41c7-88a4-30a0cc1b2b3c" xsi:nil="true"/>
    <TaxCatchAll xmlns="4ed5f6c2-9dba-4417-a6e6-b2ce2272b765" xsi:nil="true"/>
  </documentManagement>
</p:properties>
</file>

<file path=customXml/itemProps1.xml><?xml version="1.0" encoding="utf-8"?>
<ds:datastoreItem xmlns:ds="http://schemas.openxmlformats.org/officeDocument/2006/customXml" ds:itemID="{8BEB8A38-9081-428A-9333-552ACAA348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A4FE68-85B0-4DB1-AF93-B78271471DB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76ce1a-f6bb-41c7-88a4-30a0cc1b2b3c"/>
    <ds:schemaRef ds:uri="4ed5f6c2-9dba-4417-a6e6-b2ce2272b7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BB2180-186E-4DB3-862B-34CD9C10CE92}">
  <ds:schemaRefs>
    <ds:schemaRef ds:uri="http://schemas.microsoft.com/office/2006/metadata/properties"/>
    <ds:schemaRef ds:uri="http://schemas.microsoft.com/office/infopath/2007/PartnerControls"/>
    <ds:schemaRef ds:uri="fa76ce1a-f6bb-41c7-88a4-30a0cc1b2b3c"/>
    <ds:schemaRef ds:uri="4ed5f6c2-9dba-4417-a6e6-b2ce2272b76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7</TotalTime>
  <Pages>1</Pages>
  <Words>151</Words>
  <Characters>863</Characters>
  <Application>Microsoft Office Word</Application>
  <DocSecurity>0</DocSecurity>
  <Lines>7</Lines>
  <Paragraphs>2</Paragraphs>
  <ScaleCrop>false</ScaleCrop>
  <Company>Special Olympics International</Company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nley</dc:creator>
  <cp:keywords/>
  <dc:description/>
  <cp:lastModifiedBy>Oliver</cp:lastModifiedBy>
  <cp:revision>44</cp:revision>
  <dcterms:created xsi:type="dcterms:W3CDTF">2025-02-26T19:46:00Z</dcterms:created>
  <dcterms:modified xsi:type="dcterms:W3CDTF">2025-08-11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9A2F1515572A459AA6DB3939ACDEA2</vt:lpwstr>
  </property>
  <property fmtid="{D5CDD505-2E9C-101B-9397-08002B2CF9AE}" pid="3" name="MediaServiceImageTags">
    <vt:lpwstr/>
  </property>
</Properties>
</file>